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69975B" w14:textId="15D60EF3" w:rsidR="0080379E" w:rsidRDefault="0080379E" w:rsidP="0080379E">
      <w:r>
        <w:t>O</w:t>
      </w:r>
      <w:r>
        <w:rPr>
          <w:rFonts w:hint="eastAsia"/>
        </w:rPr>
        <w:t>ne</w:t>
      </w:r>
      <w:r>
        <w:t xml:space="preserve"> searching example for </w:t>
      </w:r>
      <w:proofErr w:type="spellStart"/>
      <w:r>
        <w:rPr>
          <w:rFonts w:hint="eastAsia"/>
        </w:rPr>
        <w:t>medline</w:t>
      </w:r>
      <w:proofErr w:type="spellEnd"/>
      <w:r>
        <w:t>:</w:t>
      </w:r>
    </w:p>
    <w:p w14:paraId="67E04D41" w14:textId="77777777" w:rsidR="0080379E" w:rsidRPr="00B0615B" w:rsidRDefault="0080379E" w:rsidP="0080379E">
      <w:pPr>
        <w:rPr>
          <w:rFonts w:cs="Arial"/>
          <w:bCs/>
          <w:kern w:val="0"/>
        </w:rPr>
      </w:pPr>
      <w:r>
        <w:rPr>
          <w:rFonts w:ascii="Times" w:hAnsi="Times" w:cs="Times"/>
          <w:kern w:val="0"/>
        </w:rPr>
        <w:t>#</w:t>
      </w:r>
      <w:r>
        <w:rPr>
          <w:rFonts w:ascii="Times" w:hAnsi="Times" w:cs="Times" w:hint="eastAsia"/>
          <w:kern w:val="0"/>
        </w:rPr>
        <w:t>1</w:t>
      </w:r>
      <w:r>
        <w:rPr>
          <w:rFonts w:ascii="Times" w:hAnsi="Times" w:cs="Times"/>
          <w:kern w:val="0"/>
        </w:rPr>
        <w:t xml:space="preserve"> </w:t>
      </w:r>
      <w:r w:rsidRPr="00B0615B">
        <w:rPr>
          <w:rFonts w:cs="Arial"/>
          <w:bCs/>
          <w:kern w:val="0"/>
        </w:rPr>
        <w:t>"Dexmedetomidine"[Mesh]</w:t>
      </w:r>
    </w:p>
    <w:p w14:paraId="2300B698" w14:textId="77777777" w:rsidR="0080379E" w:rsidRPr="00B0615B" w:rsidRDefault="0080379E" w:rsidP="0080379E">
      <w:pPr>
        <w:rPr>
          <w:rFonts w:cs="Arial"/>
          <w:bCs/>
          <w:kern w:val="0"/>
        </w:rPr>
      </w:pPr>
      <w:r w:rsidRPr="00B0615B">
        <w:rPr>
          <w:rFonts w:cs="Times"/>
          <w:kern w:val="0"/>
        </w:rPr>
        <w:t xml:space="preserve">#2 </w:t>
      </w:r>
      <w:r w:rsidRPr="00B0615B">
        <w:rPr>
          <w:rFonts w:cs="Arial"/>
          <w:bCs/>
          <w:kern w:val="0"/>
        </w:rPr>
        <w:t>"Adrenergic alpha-Agonists"[Mesh]</w:t>
      </w:r>
    </w:p>
    <w:p w14:paraId="6D69A1FC" w14:textId="77777777" w:rsidR="0080379E" w:rsidRPr="00B0615B" w:rsidRDefault="0080379E" w:rsidP="0080379E">
      <w:r w:rsidRPr="00B0615B">
        <w:rPr>
          <w:rFonts w:cs="Times"/>
        </w:rPr>
        <w:t xml:space="preserve">#3 </w:t>
      </w:r>
      <w:r w:rsidRPr="00B0615B">
        <w:t>(((</w:t>
      </w:r>
      <w:proofErr w:type="spellStart"/>
      <w:r w:rsidRPr="00B0615B">
        <w:t>Precedex</w:t>
      </w:r>
      <w:proofErr w:type="spellEnd"/>
      <w:r>
        <w:t xml:space="preserve"> </w:t>
      </w:r>
      <w:r w:rsidRPr="00B0615B">
        <w:t xml:space="preserve">[Title/Abstract]) OR </w:t>
      </w:r>
      <w:proofErr w:type="spellStart"/>
      <w:r w:rsidRPr="00B0615B">
        <w:t>Dexmedetomidin</w:t>
      </w:r>
      <w:proofErr w:type="spellEnd"/>
      <w:r w:rsidRPr="00B0615B">
        <w:t>*[Title/Abstract]) OR "</w:t>
      </w:r>
      <w:proofErr w:type="spellStart"/>
      <w:r w:rsidRPr="00B0615B">
        <w:t>adren</w:t>
      </w:r>
      <w:proofErr w:type="gramStart"/>
      <w:r w:rsidRPr="00B0615B">
        <w:t>?ergic</w:t>
      </w:r>
      <w:proofErr w:type="spellEnd"/>
      <w:proofErr w:type="gramEnd"/>
      <w:r w:rsidRPr="00B0615B">
        <w:t xml:space="preserve"> agonist*"[Title/Abstract]) OR "alpha agonist*"[Title/Abstract]</w:t>
      </w:r>
    </w:p>
    <w:p w14:paraId="0878264E" w14:textId="77777777" w:rsidR="0080379E" w:rsidRPr="008D6C05" w:rsidRDefault="0080379E" w:rsidP="0080379E">
      <w:r w:rsidRPr="00B0615B">
        <w:t>#4</w:t>
      </w:r>
      <w:r w:rsidRPr="008D6C05">
        <w:t xml:space="preserve">  #1or#2or#3</w:t>
      </w:r>
    </w:p>
    <w:p w14:paraId="0462253A" w14:textId="77777777" w:rsidR="0080379E" w:rsidRPr="008D6C05" w:rsidRDefault="0080379E" w:rsidP="0080379E">
      <w:pPr>
        <w:rPr>
          <w:rFonts w:ascii="Times" w:hAnsi="Times"/>
        </w:rPr>
      </w:pPr>
      <w:r w:rsidRPr="008D6C05">
        <w:rPr>
          <w:rFonts w:ascii="Times" w:hAnsi="Times"/>
        </w:rPr>
        <w:t>#</w:t>
      </w:r>
      <w:r w:rsidRPr="008D6C05">
        <w:rPr>
          <w:rFonts w:ascii="Times" w:hAnsi="Times" w:hint="eastAsia"/>
        </w:rPr>
        <w:t xml:space="preserve">5 </w:t>
      </w:r>
      <w:r w:rsidRPr="008D6C05">
        <w:rPr>
          <w:rFonts w:ascii="Times" w:hAnsi="Times"/>
        </w:rPr>
        <w:t>"Anti-Arrhythmia Agents"[Mesh]</w:t>
      </w:r>
    </w:p>
    <w:p w14:paraId="443ADFF6" w14:textId="77777777" w:rsidR="0080379E" w:rsidRPr="008D6C05" w:rsidRDefault="0080379E" w:rsidP="0080379E">
      <w:pPr>
        <w:rPr>
          <w:rFonts w:ascii="Times" w:hAnsi="Times"/>
        </w:rPr>
      </w:pPr>
      <w:r w:rsidRPr="008D6C05">
        <w:rPr>
          <w:rFonts w:ascii="Times" w:hAnsi="Times"/>
        </w:rPr>
        <w:t>#</w:t>
      </w:r>
      <w:r w:rsidRPr="00A120BE">
        <w:t>6 “Arrhythmias, Cardiac”[Mesh]</w:t>
      </w:r>
    </w:p>
    <w:p w14:paraId="5008382C" w14:textId="456E8255" w:rsidR="0080379E" w:rsidRDefault="0080379E" w:rsidP="0080379E">
      <w:r>
        <w:t xml:space="preserve">#7 </w:t>
      </w:r>
      <w:proofErr w:type="spellStart"/>
      <w:r w:rsidRPr="008D6C05">
        <w:t>A</w:t>
      </w:r>
      <w:r w:rsidRPr="00A120BE">
        <w:t>ntiarrhythm</w:t>
      </w:r>
      <w:proofErr w:type="spellEnd"/>
      <w:r w:rsidRPr="00A120BE">
        <w:rPr>
          <w:rFonts w:hint="eastAsia"/>
        </w:rPr>
        <w:t>*</w:t>
      </w:r>
      <w:r w:rsidRPr="00A120BE">
        <w:t xml:space="preserve"> or </w:t>
      </w:r>
      <w:proofErr w:type="spellStart"/>
      <w:r w:rsidRPr="00A120BE">
        <w:t>Antifibrillatory</w:t>
      </w:r>
      <w:proofErr w:type="spellEnd"/>
      <w:r w:rsidRPr="00A120BE">
        <w:t xml:space="preserve"> or </w:t>
      </w:r>
      <w:proofErr w:type="spellStart"/>
      <w:r w:rsidRPr="00A120BE">
        <w:t>Arrhythmi</w:t>
      </w:r>
      <w:proofErr w:type="spellEnd"/>
      <w:r w:rsidRPr="00A120BE">
        <w:t xml:space="preserve">* or </w:t>
      </w:r>
      <w:proofErr w:type="spellStart"/>
      <w:r w:rsidRPr="00A120BE">
        <w:t>tachyarrhythmi</w:t>
      </w:r>
      <w:proofErr w:type="spellEnd"/>
      <w:r>
        <w:t>*</w:t>
      </w:r>
      <w:r w:rsidRPr="00A120BE">
        <w:t xml:space="preserve"> or </w:t>
      </w:r>
      <w:r>
        <w:t>“</w:t>
      </w:r>
      <w:r w:rsidRPr="00A120BE">
        <w:t>atrial fibrillation</w:t>
      </w:r>
      <w:r>
        <w:t>”</w:t>
      </w:r>
    </w:p>
    <w:p w14:paraId="665FDD27" w14:textId="49148BBC" w:rsidR="0080379E" w:rsidRDefault="0080379E" w:rsidP="0080379E">
      <w:pPr>
        <w:widowControl/>
        <w:autoSpaceDE w:val="0"/>
        <w:autoSpaceDN w:val="0"/>
        <w:adjustRightInd w:val="0"/>
        <w:spacing w:after="240"/>
        <w:jc w:val="left"/>
        <w:rPr>
          <w:rFonts w:cs="Times"/>
          <w:kern w:val="0"/>
        </w:rPr>
      </w:pPr>
      <w:r w:rsidRPr="002A74BA">
        <w:rPr>
          <w:rFonts w:cs="Times"/>
          <w:kern w:val="0"/>
        </w:rPr>
        <w:t>#</w:t>
      </w:r>
      <w:r w:rsidRPr="002A74BA">
        <w:rPr>
          <w:rFonts w:cs="Times" w:hint="eastAsia"/>
          <w:kern w:val="0"/>
        </w:rPr>
        <w:t>8</w:t>
      </w:r>
      <w:r w:rsidRPr="002A74BA">
        <w:rPr>
          <w:rFonts w:cs="Times"/>
          <w:kern w:val="0"/>
        </w:rPr>
        <w:t xml:space="preserve"> </w:t>
      </w:r>
      <w:r>
        <w:rPr>
          <w:rFonts w:cs="Times"/>
          <w:kern w:val="0"/>
        </w:rPr>
        <w:t>#5or#6or#7</w:t>
      </w:r>
    </w:p>
    <w:p w14:paraId="475E1299" w14:textId="338E3B5C" w:rsidR="0080379E" w:rsidRPr="002A74BA" w:rsidRDefault="0080379E" w:rsidP="0080379E">
      <w:pPr>
        <w:widowControl/>
        <w:autoSpaceDE w:val="0"/>
        <w:autoSpaceDN w:val="0"/>
        <w:adjustRightInd w:val="0"/>
        <w:spacing w:after="240"/>
        <w:jc w:val="left"/>
        <w:rPr>
          <w:rFonts w:cs="Arial"/>
          <w:bCs/>
          <w:kern w:val="0"/>
        </w:rPr>
      </w:pPr>
      <w:r>
        <w:rPr>
          <w:rFonts w:cs="Arial"/>
          <w:bCs/>
          <w:kern w:val="0"/>
        </w:rPr>
        <w:t xml:space="preserve">#9 </w:t>
      </w:r>
      <w:r w:rsidRPr="002A74BA">
        <w:rPr>
          <w:rFonts w:cs="Arial"/>
          <w:bCs/>
          <w:kern w:val="0"/>
        </w:rPr>
        <w:t>"Thoracic Surgery"[Mesh]</w:t>
      </w:r>
    </w:p>
    <w:p w14:paraId="7EFC5384" w14:textId="68B2EBB3" w:rsidR="0080379E" w:rsidRPr="002A74BA" w:rsidRDefault="0080379E" w:rsidP="0080379E">
      <w:pPr>
        <w:widowControl/>
        <w:autoSpaceDE w:val="0"/>
        <w:autoSpaceDN w:val="0"/>
        <w:adjustRightInd w:val="0"/>
        <w:spacing w:after="240"/>
        <w:jc w:val="left"/>
        <w:rPr>
          <w:rFonts w:cs="Arial"/>
          <w:bCs/>
          <w:kern w:val="0"/>
        </w:rPr>
      </w:pPr>
      <w:r w:rsidRPr="002A74BA">
        <w:rPr>
          <w:rFonts w:cs="Times"/>
          <w:kern w:val="0"/>
        </w:rPr>
        <w:t>#</w:t>
      </w:r>
      <w:r>
        <w:rPr>
          <w:rFonts w:cs="Times" w:hint="eastAsia"/>
          <w:kern w:val="0"/>
        </w:rPr>
        <w:t>10</w:t>
      </w:r>
      <w:r w:rsidRPr="002A74BA">
        <w:rPr>
          <w:rFonts w:cs="Times"/>
          <w:kern w:val="0"/>
        </w:rPr>
        <w:t xml:space="preserve"> </w:t>
      </w:r>
      <w:r w:rsidRPr="002A74BA">
        <w:rPr>
          <w:rFonts w:cs="Arial"/>
          <w:bCs/>
          <w:kern w:val="0"/>
        </w:rPr>
        <w:t>"Cardiac Surgical Procedures"[Mesh]</w:t>
      </w:r>
    </w:p>
    <w:p w14:paraId="311CEA49" w14:textId="013AE5BC" w:rsidR="0080379E" w:rsidRDefault="0080379E" w:rsidP="0080379E">
      <w:pPr>
        <w:widowControl/>
        <w:autoSpaceDE w:val="0"/>
        <w:autoSpaceDN w:val="0"/>
        <w:adjustRightInd w:val="0"/>
        <w:spacing w:after="240"/>
        <w:jc w:val="left"/>
        <w:rPr>
          <w:rFonts w:cs="Arial"/>
          <w:bCs/>
          <w:kern w:val="0"/>
        </w:rPr>
      </w:pPr>
      <w:r w:rsidRPr="002A74BA">
        <w:rPr>
          <w:rFonts w:cs="Times"/>
          <w:kern w:val="0"/>
        </w:rPr>
        <w:t>#</w:t>
      </w:r>
      <w:r>
        <w:rPr>
          <w:rFonts w:cs="Times" w:hint="eastAsia"/>
          <w:kern w:val="0"/>
        </w:rPr>
        <w:t>11</w:t>
      </w:r>
      <w:r w:rsidRPr="002A74BA">
        <w:rPr>
          <w:rFonts w:cs="Times"/>
          <w:kern w:val="0"/>
        </w:rPr>
        <w:t xml:space="preserve"> </w:t>
      </w:r>
      <w:r w:rsidRPr="002A74BA">
        <w:rPr>
          <w:rFonts w:cs="Arial"/>
          <w:bCs/>
          <w:kern w:val="0"/>
        </w:rPr>
        <w:t>(heart* or coronary or</w:t>
      </w:r>
      <w:r w:rsidRPr="002A74BA">
        <w:rPr>
          <w:rFonts w:cs="Arial" w:hint="eastAsia"/>
          <w:bCs/>
          <w:kern w:val="0"/>
        </w:rPr>
        <w:t xml:space="preserve"> </w:t>
      </w:r>
      <w:r w:rsidRPr="002A74BA">
        <w:rPr>
          <w:rFonts w:cs="Arial" w:hint="eastAsia"/>
          <w:bCs/>
          <w:kern w:val="0"/>
        </w:rPr>
        <w:t>“</w:t>
      </w:r>
      <w:r w:rsidRPr="002A74BA">
        <w:rPr>
          <w:rFonts w:cs="Arial"/>
          <w:bCs/>
          <w:kern w:val="0"/>
        </w:rPr>
        <w:t>coronary artery*</w:t>
      </w:r>
      <w:r w:rsidRPr="002A74BA">
        <w:rPr>
          <w:rFonts w:cs="Arial" w:hint="eastAsia"/>
          <w:bCs/>
          <w:kern w:val="0"/>
        </w:rPr>
        <w:t>”</w:t>
      </w:r>
      <w:r w:rsidRPr="002A74BA">
        <w:rPr>
          <w:rFonts w:cs="Arial" w:hint="eastAsia"/>
          <w:bCs/>
          <w:kern w:val="0"/>
        </w:rPr>
        <w:t>or</w:t>
      </w:r>
      <w:r w:rsidRPr="002A74BA">
        <w:rPr>
          <w:rFonts w:cs="Arial"/>
          <w:bCs/>
          <w:kern w:val="0"/>
        </w:rPr>
        <w:t xml:space="preserve"> cardio* or cardiac or valve* or myocardial) and (</w:t>
      </w:r>
      <w:proofErr w:type="spellStart"/>
      <w:r w:rsidRPr="002A74BA">
        <w:rPr>
          <w:rFonts w:cs="Arial"/>
          <w:bCs/>
          <w:kern w:val="0"/>
        </w:rPr>
        <w:t>surg</w:t>
      </w:r>
      <w:proofErr w:type="spellEnd"/>
      <w:r w:rsidRPr="002A74BA">
        <w:rPr>
          <w:rFonts w:cs="Arial"/>
          <w:bCs/>
          <w:kern w:val="0"/>
        </w:rPr>
        <w:t xml:space="preserve">* or intervention* or procedure* or bypass*) </w:t>
      </w:r>
    </w:p>
    <w:p w14:paraId="4B8BFBF1" w14:textId="6970858F" w:rsidR="0080379E" w:rsidRDefault="0080379E" w:rsidP="0080379E">
      <w:pPr>
        <w:widowControl/>
        <w:autoSpaceDE w:val="0"/>
        <w:autoSpaceDN w:val="0"/>
        <w:adjustRightInd w:val="0"/>
        <w:spacing w:after="240"/>
        <w:jc w:val="left"/>
        <w:rPr>
          <w:rFonts w:cs="Times"/>
          <w:kern w:val="0"/>
        </w:rPr>
      </w:pPr>
      <w:r>
        <w:rPr>
          <w:rFonts w:cs="Arial"/>
          <w:bCs/>
          <w:kern w:val="0"/>
        </w:rPr>
        <w:t xml:space="preserve">#12 </w:t>
      </w:r>
      <w:r>
        <w:rPr>
          <w:rFonts w:cs="Times"/>
          <w:kern w:val="0"/>
        </w:rPr>
        <w:t>#9or#10or#11</w:t>
      </w:r>
    </w:p>
    <w:p w14:paraId="4A54CD68" w14:textId="2433718D" w:rsidR="0080379E" w:rsidRPr="002A74BA" w:rsidRDefault="0080379E" w:rsidP="0080379E">
      <w:pPr>
        <w:widowControl/>
        <w:autoSpaceDE w:val="0"/>
        <w:autoSpaceDN w:val="0"/>
        <w:adjustRightInd w:val="0"/>
        <w:spacing w:after="240"/>
        <w:jc w:val="left"/>
        <w:rPr>
          <w:rFonts w:cs="Arial"/>
          <w:bCs/>
          <w:kern w:val="0"/>
        </w:rPr>
      </w:pPr>
      <w:r>
        <w:rPr>
          <w:rFonts w:cs="Times"/>
          <w:kern w:val="0"/>
        </w:rPr>
        <w:t>#13 #4and#8and#12</w:t>
      </w:r>
    </w:p>
    <w:p w14:paraId="7697ADE4" w14:textId="77777777" w:rsidR="0080379E" w:rsidRDefault="0080379E" w:rsidP="0080379E"/>
    <w:p w14:paraId="6B0B7D67" w14:textId="6CCE5396" w:rsidR="0010183F" w:rsidRPr="0010183F" w:rsidRDefault="0010183F" w:rsidP="00737AC2">
      <w:pPr>
        <w:rPr>
          <w:color w:val="FF0000"/>
        </w:rPr>
      </w:pPr>
      <w:bookmarkStart w:id="0" w:name="_GoBack"/>
      <w:bookmarkEnd w:id="0"/>
    </w:p>
    <w:sectPr w:rsidR="0010183F" w:rsidRPr="0010183F" w:rsidSect="001C6F20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F95E2F"/>
    <w:multiLevelType w:val="hybridMultilevel"/>
    <w:tmpl w:val="609A9370"/>
    <w:lvl w:ilvl="0" w:tplc="AEEAD50A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31240000"/>
    <w:multiLevelType w:val="hybridMultilevel"/>
    <w:tmpl w:val="0AC8F9A8"/>
    <w:lvl w:ilvl="0" w:tplc="E474E70A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32CA2296"/>
    <w:multiLevelType w:val="hybridMultilevel"/>
    <w:tmpl w:val="966C303A"/>
    <w:lvl w:ilvl="0" w:tplc="8180ABB4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35A36495"/>
    <w:multiLevelType w:val="hybridMultilevel"/>
    <w:tmpl w:val="22FEB818"/>
    <w:lvl w:ilvl="0" w:tplc="5A66626C">
      <w:start w:val="1"/>
      <w:numFmt w:val="upperLetter"/>
      <w:lvlText w:val="%1."/>
      <w:lvlJc w:val="left"/>
      <w:pPr>
        <w:ind w:left="360" w:hanging="360"/>
      </w:pPr>
      <w:rPr>
        <w:rFonts w:ascii="Times" w:hAnsi="Times" w:cs="Times"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7A322D5B"/>
    <w:multiLevelType w:val="hybridMultilevel"/>
    <w:tmpl w:val="10D62FA0"/>
    <w:lvl w:ilvl="0" w:tplc="1F567E5C">
      <w:start w:val="1"/>
      <w:numFmt w:val="decimal"/>
      <w:lvlText w:val="%1."/>
      <w:lvlJc w:val="left"/>
      <w:pPr>
        <w:ind w:left="360" w:hanging="360"/>
      </w:pPr>
      <w:rPr>
        <w:rFonts w:ascii="Times" w:hAnsi="Times" w:cs="Times" w:hint="eastAsia"/>
        <w:b w:val="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425C"/>
    <w:rsid w:val="00006C7C"/>
    <w:rsid w:val="000151F9"/>
    <w:rsid w:val="00032CD5"/>
    <w:rsid w:val="0006717F"/>
    <w:rsid w:val="00075483"/>
    <w:rsid w:val="00086196"/>
    <w:rsid w:val="000873DB"/>
    <w:rsid w:val="00087A75"/>
    <w:rsid w:val="000952FE"/>
    <w:rsid w:val="000A43C7"/>
    <w:rsid w:val="000B0E70"/>
    <w:rsid w:val="000E4AB9"/>
    <w:rsid w:val="0010183F"/>
    <w:rsid w:val="00117E43"/>
    <w:rsid w:val="00137BBD"/>
    <w:rsid w:val="001A2238"/>
    <w:rsid w:val="001C05CD"/>
    <w:rsid w:val="001C6F20"/>
    <w:rsid w:val="001E269A"/>
    <w:rsid w:val="00211155"/>
    <w:rsid w:val="002143CD"/>
    <w:rsid w:val="002278F1"/>
    <w:rsid w:val="0023042D"/>
    <w:rsid w:val="002771FF"/>
    <w:rsid w:val="00283172"/>
    <w:rsid w:val="002A74BA"/>
    <w:rsid w:val="002B25AF"/>
    <w:rsid w:val="002B7D20"/>
    <w:rsid w:val="002C76EF"/>
    <w:rsid w:val="002E32DD"/>
    <w:rsid w:val="002F5E62"/>
    <w:rsid w:val="00337890"/>
    <w:rsid w:val="00367DBF"/>
    <w:rsid w:val="0038572B"/>
    <w:rsid w:val="003B403D"/>
    <w:rsid w:val="003B5421"/>
    <w:rsid w:val="003D4322"/>
    <w:rsid w:val="00404629"/>
    <w:rsid w:val="00424995"/>
    <w:rsid w:val="0048290B"/>
    <w:rsid w:val="005947E8"/>
    <w:rsid w:val="00597CD3"/>
    <w:rsid w:val="005B0AC0"/>
    <w:rsid w:val="00611A0E"/>
    <w:rsid w:val="00622B75"/>
    <w:rsid w:val="00642887"/>
    <w:rsid w:val="00645FBF"/>
    <w:rsid w:val="0065448D"/>
    <w:rsid w:val="00670421"/>
    <w:rsid w:val="00696110"/>
    <w:rsid w:val="006A0185"/>
    <w:rsid w:val="007003B7"/>
    <w:rsid w:val="007215D7"/>
    <w:rsid w:val="00730E57"/>
    <w:rsid w:val="00737AC2"/>
    <w:rsid w:val="00761D7C"/>
    <w:rsid w:val="007B017A"/>
    <w:rsid w:val="007B0BEB"/>
    <w:rsid w:val="0080379E"/>
    <w:rsid w:val="00811F3F"/>
    <w:rsid w:val="00820264"/>
    <w:rsid w:val="00821186"/>
    <w:rsid w:val="00821477"/>
    <w:rsid w:val="00862F46"/>
    <w:rsid w:val="00887F03"/>
    <w:rsid w:val="008D67AB"/>
    <w:rsid w:val="008D6C05"/>
    <w:rsid w:val="00900C8E"/>
    <w:rsid w:val="0094759F"/>
    <w:rsid w:val="00985911"/>
    <w:rsid w:val="009B6F75"/>
    <w:rsid w:val="009D5113"/>
    <w:rsid w:val="009D5858"/>
    <w:rsid w:val="00A120BE"/>
    <w:rsid w:val="00A15FF9"/>
    <w:rsid w:val="00A9448B"/>
    <w:rsid w:val="00AA2A73"/>
    <w:rsid w:val="00AA32A9"/>
    <w:rsid w:val="00AE0674"/>
    <w:rsid w:val="00AE5555"/>
    <w:rsid w:val="00B02CCB"/>
    <w:rsid w:val="00B11A32"/>
    <w:rsid w:val="00B349C8"/>
    <w:rsid w:val="00B63591"/>
    <w:rsid w:val="00B74527"/>
    <w:rsid w:val="00B74855"/>
    <w:rsid w:val="00B7779B"/>
    <w:rsid w:val="00B93118"/>
    <w:rsid w:val="00BD591A"/>
    <w:rsid w:val="00C35D7F"/>
    <w:rsid w:val="00C6289D"/>
    <w:rsid w:val="00CC1653"/>
    <w:rsid w:val="00CE53A6"/>
    <w:rsid w:val="00CF715E"/>
    <w:rsid w:val="00D0425C"/>
    <w:rsid w:val="00D74077"/>
    <w:rsid w:val="00DA33B8"/>
    <w:rsid w:val="00DB5EB3"/>
    <w:rsid w:val="00DD4132"/>
    <w:rsid w:val="00DE5D04"/>
    <w:rsid w:val="00DF1A37"/>
    <w:rsid w:val="00E51405"/>
    <w:rsid w:val="00EC6C27"/>
    <w:rsid w:val="00ED4108"/>
    <w:rsid w:val="00EE6A8C"/>
    <w:rsid w:val="00F04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77454C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D6C05"/>
    <w:pPr>
      <w:widowControl w:val="0"/>
      <w:jc w:val="both"/>
    </w:pPr>
    <w:rPr>
      <w:rFonts w:eastAsia="Time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51405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D6C05"/>
    <w:pPr>
      <w:widowControl w:val="0"/>
      <w:jc w:val="both"/>
    </w:pPr>
    <w:rPr>
      <w:rFonts w:eastAsia="Time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5140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7</TotalTime>
  <Pages>1</Pages>
  <Words>102</Words>
  <Characters>587</Characters>
  <Application>Microsoft Macintosh Word</Application>
  <DocSecurity>0</DocSecurity>
  <Lines>4</Lines>
  <Paragraphs>1</Paragraphs>
  <ScaleCrop>false</ScaleCrop>
  <Company>移动公司</Company>
  <LinksUpToDate>false</LinksUpToDate>
  <CharactersWithSpaces>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鹏 朱</dc:creator>
  <cp:keywords/>
  <dc:description/>
  <cp:lastModifiedBy>  Editor</cp:lastModifiedBy>
  <cp:revision>91</cp:revision>
  <dcterms:created xsi:type="dcterms:W3CDTF">2017-03-24T04:19:00Z</dcterms:created>
  <dcterms:modified xsi:type="dcterms:W3CDTF">2018-02-15T05:44:00Z</dcterms:modified>
</cp:coreProperties>
</file>